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696D5E" w14:textId="77777777" w:rsidR="00563400" w:rsidRPr="00664D90" w:rsidRDefault="00563400" w:rsidP="0056340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30264405"/>
      <w:r w:rsidRPr="00664D9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664D90">
        <w:rPr>
          <w:rFonts w:ascii="Times New Roman" w:hAnsi="Times New Roman" w:cs="Times New Roman"/>
          <w:sz w:val="24"/>
          <w:szCs w:val="24"/>
        </w:rPr>
        <w:t xml:space="preserve"> Table 4</w:t>
      </w:r>
      <w:bookmarkEnd w:id="0"/>
      <w:r w:rsidRPr="00664D90">
        <w:rPr>
          <w:rFonts w:ascii="Times New Roman" w:hAnsi="Times New Roman" w:cs="Times New Roman"/>
          <w:sz w:val="24"/>
          <w:szCs w:val="24"/>
        </w:rPr>
        <w:t xml:space="preserve">: Prevalence of </w:t>
      </w:r>
      <w:r>
        <w:rPr>
          <w:rFonts w:ascii="Times New Roman" w:hAnsi="Times New Roman" w:cs="Times New Roman"/>
          <w:sz w:val="24"/>
          <w:szCs w:val="24"/>
        </w:rPr>
        <w:t>teenage pregnancy</w:t>
      </w:r>
      <w:r w:rsidRPr="00664D90">
        <w:rPr>
          <w:rFonts w:ascii="Times New Roman" w:hAnsi="Times New Roman" w:cs="Times New Roman"/>
          <w:sz w:val="24"/>
          <w:szCs w:val="24"/>
        </w:rPr>
        <w:t xml:space="preserve"> and experience of physical violence among women aged 15-19 years, estimates from all country current DHS</w:t>
      </w:r>
    </w:p>
    <w:tbl>
      <w:tblPr>
        <w:tblW w:w="9247" w:type="dxa"/>
        <w:tblLook w:val="04A0" w:firstRow="1" w:lastRow="0" w:firstColumn="1" w:lastColumn="0" w:noHBand="0" w:noVBand="1"/>
      </w:tblPr>
      <w:tblGrid>
        <w:gridCol w:w="2417"/>
        <w:gridCol w:w="3415"/>
        <w:gridCol w:w="3415"/>
      </w:tblGrid>
      <w:tr w:rsidR="00563400" w:rsidRPr="00664D90" w14:paraId="11AF0925" w14:textId="77777777" w:rsidTr="00490747">
        <w:trPr>
          <w:trHeight w:val="254"/>
        </w:trPr>
        <w:tc>
          <w:tcPr>
            <w:tcW w:w="2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5B1E7" w14:textId="77777777" w:rsidR="00563400" w:rsidRPr="00664D90" w:rsidRDefault="00563400" w:rsidP="0049074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4D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3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69D0B" w14:textId="77777777" w:rsidR="00563400" w:rsidRPr="00664D90" w:rsidRDefault="00563400" w:rsidP="004907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4D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enage pregnancy</w:t>
            </w:r>
          </w:p>
        </w:tc>
        <w:tc>
          <w:tcPr>
            <w:tcW w:w="3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39CB1" w14:textId="77777777" w:rsidR="00563400" w:rsidRPr="00664D90" w:rsidRDefault="00563400" w:rsidP="004907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4D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erience of physical violence</w:t>
            </w:r>
          </w:p>
        </w:tc>
      </w:tr>
      <w:tr w:rsidR="00563400" w:rsidRPr="00664D90" w14:paraId="6B7E2467" w14:textId="77777777" w:rsidTr="00490747">
        <w:trPr>
          <w:trHeight w:val="254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97ED" w14:textId="77777777" w:rsidR="00563400" w:rsidRPr="00664D90" w:rsidRDefault="00563400" w:rsidP="0049074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1D82" w14:textId="77777777" w:rsidR="00563400" w:rsidRPr="00664D90" w:rsidRDefault="00563400" w:rsidP="004907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4D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valence[95%CI]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1033" w14:textId="77777777" w:rsidR="00563400" w:rsidRPr="00664D90" w:rsidRDefault="00563400" w:rsidP="004907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4D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valence[95%CI]</w:t>
            </w:r>
          </w:p>
        </w:tc>
      </w:tr>
      <w:tr w:rsidR="00563400" w:rsidRPr="00664D90" w14:paraId="5B6FD095" w14:textId="77777777" w:rsidTr="00490747">
        <w:trPr>
          <w:trHeight w:val="254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863E" w14:textId="77777777" w:rsidR="00563400" w:rsidRPr="00664D90" w:rsidRDefault="00563400" w:rsidP="0049074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D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rkina Faso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D80F" w14:textId="77777777" w:rsidR="00563400" w:rsidRPr="00664D90" w:rsidRDefault="00563400" w:rsidP="004907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D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[21.7-25.7]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81A0" w14:textId="77777777" w:rsidR="00563400" w:rsidRPr="00664D90" w:rsidRDefault="00563400" w:rsidP="004907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D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[17.8-23.6]</w:t>
            </w:r>
          </w:p>
        </w:tc>
      </w:tr>
      <w:tr w:rsidR="00563400" w:rsidRPr="00664D90" w14:paraId="663D0EEF" w14:textId="77777777" w:rsidTr="00490747">
        <w:trPr>
          <w:trHeight w:val="254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CED3" w14:textId="77777777" w:rsidR="00563400" w:rsidRPr="00664D90" w:rsidRDefault="00563400" w:rsidP="0049074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D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nya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67AB" w14:textId="77777777" w:rsidR="00563400" w:rsidRPr="00664D90" w:rsidRDefault="00563400" w:rsidP="004907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D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[16.7-19.6]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DE11" w14:textId="77777777" w:rsidR="00563400" w:rsidRPr="00664D90" w:rsidRDefault="00563400" w:rsidP="004907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D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6[27.0-36.5]</w:t>
            </w:r>
          </w:p>
        </w:tc>
      </w:tr>
      <w:tr w:rsidR="00563400" w:rsidRPr="00664D90" w14:paraId="0D01895C" w14:textId="77777777" w:rsidTr="00490747">
        <w:trPr>
          <w:trHeight w:val="254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E215" w14:textId="77777777" w:rsidR="00563400" w:rsidRPr="00664D90" w:rsidRDefault="00563400" w:rsidP="0049074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D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wi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11C1" w14:textId="77777777" w:rsidR="00563400" w:rsidRPr="00664D90" w:rsidRDefault="00563400" w:rsidP="004907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1" w:name="_Hlk30263899"/>
            <w:r w:rsidRPr="00664D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0[27.4-30.7]</w:t>
            </w:r>
            <w:bookmarkEnd w:id="1"/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CF97" w14:textId="77777777" w:rsidR="00563400" w:rsidRPr="00664D90" w:rsidRDefault="00563400" w:rsidP="004907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D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[19.7-26.7]</w:t>
            </w:r>
          </w:p>
        </w:tc>
      </w:tr>
      <w:tr w:rsidR="00563400" w:rsidRPr="00664D90" w14:paraId="1C1DB522" w14:textId="77777777" w:rsidTr="00490747">
        <w:trPr>
          <w:trHeight w:val="254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3610" w14:textId="77777777" w:rsidR="00563400" w:rsidRPr="00664D90" w:rsidRDefault="00563400" w:rsidP="0049074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2" w:name="_Hlk30264338"/>
            <w:r w:rsidRPr="00664D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geria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BAA8" w14:textId="77777777" w:rsidR="00563400" w:rsidRPr="00664D90" w:rsidRDefault="00563400" w:rsidP="004907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D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[17.2-20.4]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BDBD" w14:textId="77777777" w:rsidR="00563400" w:rsidRPr="00664D90" w:rsidRDefault="00563400" w:rsidP="004907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D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8[28.5-35.3]</w:t>
            </w:r>
          </w:p>
        </w:tc>
      </w:tr>
      <w:bookmarkEnd w:id="2"/>
      <w:tr w:rsidR="00563400" w:rsidRPr="00664D90" w14:paraId="562AACCA" w14:textId="77777777" w:rsidTr="00490747">
        <w:trPr>
          <w:trHeight w:val="254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990B" w14:textId="77777777" w:rsidR="00563400" w:rsidRPr="00664D90" w:rsidRDefault="00563400" w:rsidP="0049074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D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zania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FD9C" w14:textId="77777777" w:rsidR="00563400" w:rsidRPr="00664D90" w:rsidRDefault="00563400" w:rsidP="004907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D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[24.3-29.1]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0F82" w14:textId="77777777" w:rsidR="00563400" w:rsidRPr="00664D90" w:rsidRDefault="00563400" w:rsidP="004907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D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[19.3-24.7]</w:t>
            </w:r>
          </w:p>
        </w:tc>
      </w:tr>
      <w:tr w:rsidR="00563400" w:rsidRPr="00664D90" w14:paraId="65AE4143" w14:textId="77777777" w:rsidTr="00490747">
        <w:trPr>
          <w:trHeight w:val="254"/>
        </w:trPr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3B4EC" w14:textId="77777777" w:rsidR="00563400" w:rsidRPr="00664D90" w:rsidRDefault="00563400" w:rsidP="0049074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D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countries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09F05" w14:textId="77777777" w:rsidR="00563400" w:rsidRPr="00664D90" w:rsidRDefault="00563400" w:rsidP="004907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3" w:name="_Hlk30263686"/>
            <w:r w:rsidRPr="00664D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4[24.4-26.4]</w:t>
            </w:r>
            <w:bookmarkEnd w:id="3"/>
          </w:p>
        </w:tc>
        <w:tc>
          <w:tcPr>
            <w:tcW w:w="3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1621F" w14:textId="77777777" w:rsidR="00563400" w:rsidRPr="00664D90" w:rsidRDefault="00563400" w:rsidP="004907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4" w:name="_Hlk30264112"/>
            <w:r w:rsidRPr="00664D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[22.3-26.2]</w:t>
            </w:r>
            <w:bookmarkEnd w:id="4"/>
          </w:p>
        </w:tc>
      </w:tr>
    </w:tbl>
    <w:p w14:paraId="5CE0B5FB" w14:textId="77777777" w:rsidR="00563400" w:rsidRDefault="00563400"/>
    <w:sectPr w:rsidR="005634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2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400"/>
    <w:rsid w:val="00371FCD"/>
    <w:rsid w:val="0056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43315"/>
  <w15:chartTrackingRefBased/>
  <w15:docId w15:val="{27A46EBC-EB8B-443E-8755-0585D55F9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400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0-17T05:35:00Z</dcterms:created>
  <dcterms:modified xsi:type="dcterms:W3CDTF">2020-10-17T05:35:00Z</dcterms:modified>
</cp:coreProperties>
</file>